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840" w:leftChars="-400" w:right="-1153" w:rightChars="-549" w:firstLine="630" w:firstLineChars="3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 xml:space="preserve"> Leave-one-out sensitivity analysis for the effect of body fat percentage on haemorrhoid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10569" w:type="dxa"/>
        <w:tblInd w:w="-8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397"/>
        <w:gridCol w:w="2953"/>
        <w:gridCol w:w="2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strumental genetic variant</w:t>
            </w:r>
          </w:p>
        </w:tc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</w:t>
            </w:r>
          </w:p>
        </w:tc>
        <w:tc>
          <w:tcPr>
            <w:tcW w:w="29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 lower confidence interval</w:t>
            </w:r>
          </w:p>
        </w:tc>
        <w:tc>
          <w:tcPr>
            <w:tcW w:w="29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 upper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5</w:t>
            </w:r>
          </w:p>
        </w:tc>
        <w:tc>
          <w:tcPr>
            <w:tcW w:w="295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1</w:t>
            </w:r>
          </w:p>
        </w:tc>
        <w:tc>
          <w:tcPr>
            <w:tcW w:w="29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506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002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168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32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469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752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871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098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453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596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380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239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967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058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100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139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64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67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997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548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61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6731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601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383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598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994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227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300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301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625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798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058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224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296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507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656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053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223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453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7108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8521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5037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9415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2957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193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197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641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648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668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1764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820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8608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524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558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662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429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535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727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030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99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751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768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029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192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320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415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599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629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753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384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191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286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391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583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704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249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43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909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263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261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647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748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84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28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499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926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892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083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368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5042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771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133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63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412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30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60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690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93805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35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599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684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240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163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347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966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0161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0243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0553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727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932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45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5221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6399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6816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7040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7703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200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25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70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999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012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0862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130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614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8150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062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451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646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910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020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080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349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086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112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56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659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21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6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88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907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9252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926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39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769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9112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1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717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09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151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818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994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087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27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69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29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404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602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782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927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021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859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027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149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558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65138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6728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144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420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887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436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540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576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604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668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846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135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97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35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38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33822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4834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5804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65638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1541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438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549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40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59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68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17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032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174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264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110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235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46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63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0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3074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3102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3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3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200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985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17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664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824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007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475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9032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097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189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223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593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629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763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90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908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203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27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766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948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086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596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292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438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073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8104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9247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0946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2185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3288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3997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6363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8008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1208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8620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2278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4996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219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641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032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7542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036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107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695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751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8620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072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903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183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134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436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6211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803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142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005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619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671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753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029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88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932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446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499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506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523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542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090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402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479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51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755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72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489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736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774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273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40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466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246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329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333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587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8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066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161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180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348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816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972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037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552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679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032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929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175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769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950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13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135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577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28888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428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5762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6180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631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986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1354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354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4128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755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982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11589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302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34558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806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8567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627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739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890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968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2967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431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7449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935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257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423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5183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06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62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727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751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85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879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965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10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29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51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439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539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796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8192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851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896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046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211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5891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724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898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688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79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453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22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885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147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436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651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924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552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85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</w:tbl>
    <w:p>
      <w:pPr>
        <w:keepNext w:val="0"/>
        <w:keepLines w:val="0"/>
        <w:widowControl/>
        <w:suppressLineNumbers w:val="0"/>
        <w:ind w:left="-619" w:leftChars="-295" w:firstLine="0" w:firstLineChars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OR, odds ratio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582A58B1"/>
    <w:rsid w:val="01E17FFA"/>
    <w:rsid w:val="165B675C"/>
    <w:rsid w:val="171E4694"/>
    <w:rsid w:val="1E2A4EC0"/>
    <w:rsid w:val="265F3640"/>
    <w:rsid w:val="29D16C52"/>
    <w:rsid w:val="429A669A"/>
    <w:rsid w:val="582A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94</Words>
  <Characters>9096</Characters>
  <Lines>0</Lines>
  <Paragraphs>0</Paragraphs>
  <TotalTime>0</TotalTime>
  <ScaleCrop>false</ScaleCrop>
  <LinksUpToDate>false</LinksUpToDate>
  <CharactersWithSpaces>9117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51:00Z</dcterms:created>
  <dc:creator>Administrator</dc:creator>
  <cp:lastModifiedBy>conke</cp:lastModifiedBy>
  <dcterms:modified xsi:type="dcterms:W3CDTF">2023-09-06T12:4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8089642DD87049EDB4881EB6D8CFCDC6_13</vt:lpwstr>
  </property>
</Properties>
</file>